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9FB7E7" w14:textId="408C9722" w:rsidR="00AE7678" w:rsidRDefault="00AE7678" w:rsidP="00AE7678">
      <w:pPr>
        <w:pStyle w:val="Caption"/>
        <w:keepNext/>
      </w:pPr>
      <w:r>
        <w:t xml:space="preserve">Table </w:t>
      </w:r>
      <w:r w:rsidR="00B52B12">
        <w:t>S</w:t>
      </w:r>
      <w:r w:rsidR="00B52B12">
        <w:t>5</w:t>
      </w:r>
      <w:r w:rsidR="00B52B12">
        <w:t xml:space="preserve"> </w:t>
      </w:r>
      <w:r>
        <w:t xml:space="preserve">Simplified </w:t>
      </w:r>
      <w:r w:rsidRPr="005E0D19">
        <w:t>lithology categories from the ‘name’ category from the Geological Map of the Czech Republic 1:500,000 (GEOCR500)</w:t>
      </w:r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6"/>
        <w:gridCol w:w="4514"/>
      </w:tblGrid>
      <w:tr w:rsidR="00AE7678" w:rsidRPr="00F33ECB" w14:paraId="56900FE3" w14:textId="77777777" w:rsidTr="00014920">
        <w:tc>
          <w:tcPr>
            <w:tcW w:w="4496" w:type="dxa"/>
          </w:tcPr>
          <w:p w14:paraId="385EC50D" w14:textId="77777777" w:rsidR="00AE7678" w:rsidRPr="00F33ECB" w:rsidRDefault="00AE7678" w:rsidP="00014920">
            <w:pPr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  <w:r w:rsidRPr="00F33ECB">
              <w:rPr>
                <w:rFonts w:ascii="Times New Roman" w:hAnsi="Times New Roman" w:cs="Times New Roman"/>
                <w:b/>
                <w:bCs/>
              </w:rPr>
              <w:t>Simplified category</w:t>
            </w:r>
          </w:p>
        </w:tc>
        <w:tc>
          <w:tcPr>
            <w:tcW w:w="4514" w:type="dxa"/>
          </w:tcPr>
          <w:p w14:paraId="26BA5D0A" w14:textId="77777777" w:rsidR="00AE7678" w:rsidRPr="00F33ECB" w:rsidRDefault="00AE7678" w:rsidP="00014920">
            <w:pPr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  <w:r w:rsidRPr="00F33ECB">
              <w:rPr>
                <w:rFonts w:ascii="Times New Roman" w:hAnsi="Times New Roman" w:cs="Times New Roman"/>
                <w:b/>
                <w:bCs/>
              </w:rPr>
              <w:t>Includes:</w:t>
            </w:r>
          </w:p>
        </w:tc>
      </w:tr>
      <w:tr w:rsidR="00AE7678" w:rsidRPr="00F33ECB" w14:paraId="05B9BDC2" w14:textId="77777777" w:rsidTr="00014920">
        <w:tc>
          <w:tcPr>
            <w:tcW w:w="4496" w:type="dxa"/>
          </w:tcPr>
          <w:p w14:paraId="6FBE6DB3" w14:textId="77777777" w:rsidR="00AE7678" w:rsidRPr="00F33ECB" w:rsidRDefault="00AE7678" w:rsidP="00014920">
            <w:pPr>
              <w:spacing w:before="0" w:after="0"/>
              <w:rPr>
                <w:rFonts w:ascii="Times New Roman" w:hAnsi="Times New Roman" w:cs="Times New Roman"/>
              </w:rPr>
            </w:pPr>
            <w:r w:rsidRPr="00F33ECB">
              <w:rPr>
                <w:rFonts w:ascii="Times New Roman" w:hAnsi="Times New Roman" w:cs="Times New Roman"/>
              </w:rPr>
              <w:t>Carbonate</w:t>
            </w:r>
          </w:p>
        </w:tc>
        <w:tc>
          <w:tcPr>
            <w:tcW w:w="4514" w:type="dxa"/>
          </w:tcPr>
          <w:p w14:paraId="77835DFD" w14:textId="77777777" w:rsidR="00AE7678" w:rsidRPr="00F33ECB" w:rsidRDefault="00AE7678" w:rsidP="00722CC2">
            <w:pPr>
              <w:spacing w:before="0" w:after="0"/>
              <w:jc w:val="left"/>
              <w:rPr>
                <w:rFonts w:ascii="Times New Roman" w:hAnsi="Times New Roman" w:cs="Times New Roman"/>
              </w:rPr>
            </w:pPr>
            <w:r w:rsidRPr="00F33ECB">
              <w:rPr>
                <w:rFonts w:ascii="Times New Roman" w:hAnsi="Times New Roman" w:cs="Times New Roman"/>
              </w:rPr>
              <w:t>Limestone, calcareous claystone, marlstones</w:t>
            </w:r>
          </w:p>
        </w:tc>
      </w:tr>
      <w:tr w:rsidR="00AE7678" w:rsidRPr="00F33ECB" w14:paraId="463E49DA" w14:textId="77777777" w:rsidTr="00014920">
        <w:tc>
          <w:tcPr>
            <w:tcW w:w="4496" w:type="dxa"/>
          </w:tcPr>
          <w:p w14:paraId="41B15EEB" w14:textId="77777777" w:rsidR="00AE7678" w:rsidRPr="00F33ECB" w:rsidRDefault="00AE7678" w:rsidP="00014920">
            <w:pPr>
              <w:spacing w:before="0" w:after="0"/>
              <w:rPr>
                <w:rFonts w:ascii="Times New Roman" w:hAnsi="Times New Roman" w:cs="Times New Roman"/>
              </w:rPr>
            </w:pPr>
            <w:r w:rsidRPr="00F33ECB">
              <w:rPr>
                <w:rFonts w:ascii="Times New Roman" w:hAnsi="Times New Roman" w:cs="Times New Roman"/>
              </w:rPr>
              <w:t>Sedimentary clastic</w:t>
            </w:r>
          </w:p>
        </w:tc>
        <w:tc>
          <w:tcPr>
            <w:tcW w:w="4514" w:type="dxa"/>
          </w:tcPr>
          <w:p w14:paraId="4C9333FD" w14:textId="77777777" w:rsidR="00AE7678" w:rsidRPr="00F33ECB" w:rsidRDefault="00AE7678" w:rsidP="00722CC2">
            <w:pPr>
              <w:spacing w:before="0" w:after="0"/>
              <w:jc w:val="left"/>
              <w:rPr>
                <w:rFonts w:ascii="Times New Roman" w:hAnsi="Times New Roman" w:cs="Times New Roman"/>
              </w:rPr>
            </w:pPr>
            <w:r w:rsidRPr="00F33ECB">
              <w:rPr>
                <w:rFonts w:ascii="Times New Roman" w:hAnsi="Times New Roman" w:cs="Times New Roman"/>
              </w:rPr>
              <w:t>Clays, silts, sands, gravels, shales, claystone, sandstone, conglomerate, greywackes</w:t>
            </w:r>
          </w:p>
        </w:tc>
      </w:tr>
      <w:tr w:rsidR="00AE7678" w:rsidRPr="00F33ECB" w14:paraId="5476EEEB" w14:textId="77777777" w:rsidTr="00014920">
        <w:tc>
          <w:tcPr>
            <w:tcW w:w="4496" w:type="dxa"/>
          </w:tcPr>
          <w:p w14:paraId="5EA3FAF9" w14:textId="77777777" w:rsidR="00AE7678" w:rsidRPr="00F33ECB" w:rsidRDefault="00AE7678" w:rsidP="00014920">
            <w:pPr>
              <w:spacing w:before="0" w:after="0"/>
              <w:rPr>
                <w:rFonts w:ascii="Times New Roman" w:hAnsi="Times New Roman" w:cs="Times New Roman"/>
              </w:rPr>
            </w:pPr>
            <w:r w:rsidRPr="00F33ECB">
              <w:rPr>
                <w:rFonts w:ascii="Times New Roman" w:hAnsi="Times New Roman" w:cs="Times New Roman"/>
              </w:rPr>
              <w:t>Extrusive igneous</w:t>
            </w:r>
          </w:p>
        </w:tc>
        <w:tc>
          <w:tcPr>
            <w:tcW w:w="4514" w:type="dxa"/>
          </w:tcPr>
          <w:p w14:paraId="53E006EF" w14:textId="77777777" w:rsidR="00AE7678" w:rsidRPr="00F33ECB" w:rsidRDefault="00AE7678" w:rsidP="00722CC2">
            <w:pPr>
              <w:spacing w:before="0" w:after="0"/>
              <w:jc w:val="left"/>
              <w:rPr>
                <w:rFonts w:ascii="Times New Roman" w:hAnsi="Times New Roman" w:cs="Times New Roman"/>
              </w:rPr>
            </w:pPr>
            <w:r w:rsidRPr="00F33ECB">
              <w:rPr>
                <w:rFonts w:ascii="Times New Roman" w:hAnsi="Times New Roman" w:cs="Times New Roman"/>
              </w:rPr>
              <w:t>Basalt, rhyolite, andesite</w:t>
            </w:r>
          </w:p>
        </w:tc>
      </w:tr>
      <w:tr w:rsidR="00AE7678" w:rsidRPr="00897537" w14:paraId="356B534B" w14:textId="77777777" w:rsidTr="00014920">
        <w:tc>
          <w:tcPr>
            <w:tcW w:w="4496" w:type="dxa"/>
          </w:tcPr>
          <w:p w14:paraId="71B87D04" w14:textId="77777777" w:rsidR="00AE7678" w:rsidRPr="00F33ECB" w:rsidRDefault="00AE7678" w:rsidP="00014920">
            <w:pPr>
              <w:spacing w:before="0" w:after="0"/>
              <w:rPr>
                <w:rFonts w:ascii="Times New Roman" w:hAnsi="Times New Roman" w:cs="Times New Roman"/>
              </w:rPr>
            </w:pPr>
            <w:r w:rsidRPr="00F33ECB">
              <w:rPr>
                <w:rFonts w:ascii="Times New Roman" w:hAnsi="Times New Roman" w:cs="Times New Roman"/>
              </w:rPr>
              <w:t>Intrusive igneous</w:t>
            </w:r>
          </w:p>
        </w:tc>
        <w:tc>
          <w:tcPr>
            <w:tcW w:w="4514" w:type="dxa"/>
          </w:tcPr>
          <w:p w14:paraId="4DA105E0" w14:textId="77777777" w:rsidR="00AE7678" w:rsidRPr="000F5211" w:rsidRDefault="00AE7678" w:rsidP="00722CC2">
            <w:pPr>
              <w:spacing w:before="0" w:after="0"/>
              <w:jc w:val="left"/>
              <w:rPr>
                <w:rFonts w:ascii="Times New Roman" w:hAnsi="Times New Roman" w:cs="Times New Roman"/>
                <w:lang w:val="it-IT"/>
              </w:rPr>
            </w:pPr>
            <w:r w:rsidRPr="000F5211">
              <w:rPr>
                <w:rFonts w:ascii="Times New Roman" w:hAnsi="Times New Roman" w:cs="Times New Roman"/>
                <w:lang w:val="it-IT"/>
              </w:rPr>
              <w:t xml:space="preserve">Granite, diorite, </w:t>
            </w:r>
            <w:proofErr w:type="spellStart"/>
            <w:r w:rsidRPr="000F5211">
              <w:rPr>
                <w:rFonts w:ascii="Times New Roman" w:hAnsi="Times New Roman" w:cs="Times New Roman"/>
                <w:lang w:val="it-IT"/>
              </w:rPr>
              <w:t>tonalite</w:t>
            </w:r>
            <w:proofErr w:type="spellEnd"/>
            <w:r w:rsidRPr="000F5211">
              <w:rPr>
                <w:rFonts w:ascii="Times New Roman" w:hAnsi="Times New Roman" w:cs="Times New Roman"/>
                <w:lang w:val="it-IT"/>
              </w:rPr>
              <w:t xml:space="preserve">, gabbro, </w:t>
            </w:r>
            <w:proofErr w:type="spellStart"/>
            <w:r w:rsidRPr="000F5211">
              <w:rPr>
                <w:rFonts w:ascii="Times New Roman" w:hAnsi="Times New Roman" w:cs="Times New Roman"/>
                <w:lang w:val="it-IT"/>
              </w:rPr>
              <w:t>syenite</w:t>
            </w:r>
            <w:proofErr w:type="spellEnd"/>
            <w:r w:rsidRPr="000F5211">
              <w:rPr>
                <w:rFonts w:ascii="Times New Roman" w:hAnsi="Times New Roman" w:cs="Times New Roman"/>
                <w:lang w:val="it-IT"/>
              </w:rPr>
              <w:t xml:space="preserve">, </w:t>
            </w:r>
            <w:proofErr w:type="spellStart"/>
            <w:r w:rsidRPr="000F5211">
              <w:rPr>
                <w:rFonts w:ascii="Times New Roman" w:hAnsi="Times New Roman" w:cs="Times New Roman"/>
                <w:lang w:val="it-IT"/>
              </w:rPr>
              <w:t>teschenite</w:t>
            </w:r>
            <w:proofErr w:type="spellEnd"/>
            <w:r w:rsidRPr="000F5211">
              <w:rPr>
                <w:rFonts w:ascii="Times New Roman" w:hAnsi="Times New Roman" w:cs="Times New Roman"/>
                <w:lang w:val="it-IT"/>
              </w:rPr>
              <w:t xml:space="preserve">, </w:t>
            </w:r>
            <w:proofErr w:type="spellStart"/>
            <w:r w:rsidRPr="000F5211">
              <w:rPr>
                <w:rFonts w:ascii="Times New Roman" w:hAnsi="Times New Roman" w:cs="Times New Roman"/>
                <w:lang w:val="it-IT"/>
              </w:rPr>
              <w:t>picrite</w:t>
            </w:r>
            <w:proofErr w:type="spellEnd"/>
            <w:r w:rsidRPr="000F5211">
              <w:rPr>
                <w:rFonts w:ascii="Times New Roman" w:hAnsi="Times New Roman" w:cs="Times New Roman"/>
                <w:lang w:val="it-IT"/>
              </w:rPr>
              <w:t>, peridotite</w:t>
            </w:r>
          </w:p>
        </w:tc>
      </w:tr>
      <w:tr w:rsidR="00AE7678" w:rsidRPr="002A3F92" w14:paraId="5575DF33" w14:textId="77777777" w:rsidTr="00014920">
        <w:tc>
          <w:tcPr>
            <w:tcW w:w="4496" w:type="dxa"/>
          </w:tcPr>
          <w:p w14:paraId="716733D1" w14:textId="77777777" w:rsidR="00AE7678" w:rsidRPr="00F33ECB" w:rsidRDefault="00AE7678" w:rsidP="00014920">
            <w:pPr>
              <w:spacing w:before="0" w:after="0"/>
              <w:rPr>
                <w:rFonts w:ascii="Times New Roman" w:hAnsi="Times New Roman" w:cs="Times New Roman"/>
              </w:rPr>
            </w:pPr>
            <w:r w:rsidRPr="00F33ECB">
              <w:rPr>
                <w:rFonts w:ascii="Times New Roman" w:hAnsi="Times New Roman" w:cs="Times New Roman"/>
              </w:rPr>
              <w:t>Metamorphic</w:t>
            </w:r>
          </w:p>
        </w:tc>
        <w:tc>
          <w:tcPr>
            <w:tcW w:w="4514" w:type="dxa"/>
          </w:tcPr>
          <w:p w14:paraId="1F3BD562" w14:textId="77777777" w:rsidR="00AE7678" w:rsidRPr="000F5211" w:rsidRDefault="00AE7678" w:rsidP="00722CC2">
            <w:pPr>
              <w:spacing w:before="0" w:after="0"/>
              <w:jc w:val="left"/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0F5211">
              <w:rPr>
                <w:rFonts w:ascii="Times New Roman" w:hAnsi="Times New Roman" w:cs="Times New Roman"/>
                <w:lang w:val="de-DE"/>
              </w:rPr>
              <w:t>Gneiss</w:t>
            </w:r>
            <w:proofErr w:type="spellEnd"/>
            <w:r w:rsidRPr="000F5211">
              <w:rPr>
                <w:rFonts w:ascii="Times New Roman" w:hAnsi="Times New Roman" w:cs="Times New Roman"/>
                <w:lang w:val="de-DE"/>
              </w:rPr>
              <w:t xml:space="preserve">, </w:t>
            </w:r>
            <w:proofErr w:type="spellStart"/>
            <w:r w:rsidRPr="000F5211">
              <w:rPr>
                <w:rFonts w:ascii="Times New Roman" w:hAnsi="Times New Roman" w:cs="Times New Roman"/>
                <w:lang w:val="de-DE"/>
              </w:rPr>
              <w:t>granulite</w:t>
            </w:r>
            <w:proofErr w:type="spellEnd"/>
            <w:r w:rsidRPr="000F5211">
              <w:rPr>
                <w:rFonts w:ascii="Times New Roman" w:hAnsi="Times New Roman" w:cs="Times New Roman"/>
                <w:lang w:val="de-DE"/>
              </w:rPr>
              <w:t xml:space="preserve">, </w:t>
            </w:r>
            <w:proofErr w:type="spellStart"/>
            <w:r w:rsidRPr="000F5211">
              <w:rPr>
                <w:rFonts w:ascii="Times New Roman" w:hAnsi="Times New Roman" w:cs="Times New Roman"/>
                <w:lang w:val="de-DE"/>
              </w:rPr>
              <w:t>phyllite</w:t>
            </w:r>
            <w:proofErr w:type="spellEnd"/>
            <w:r w:rsidRPr="000F5211">
              <w:rPr>
                <w:rFonts w:ascii="Times New Roman" w:hAnsi="Times New Roman" w:cs="Times New Roman"/>
                <w:lang w:val="de-DE"/>
              </w:rPr>
              <w:t xml:space="preserve">, </w:t>
            </w:r>
            <w:proofErr w:type="spellStart"/>
            <w:r w:rsidRPr="000F5211">
              <w:rPr>
                <w:rFonts w:ascii="Times New Roman" w:hAnsi="Times New Roman" w:cs="Times New Roman"/>
                <w:lang w:val="de-DE"/>
              </w:rPr>
              <w:t>mica</w:t>
            </w:r>
            <w:proofErr w:type="spellEnd"/>
            <w:r w:rsidRPr="000F5211">
              <w:rPr>
                <w:rFonts w:ascii="Times New Roman" w:hAnsi="Times New Roman" w:cs="Times New Roman"/>
                <w:lang w:val="de-DE"/>
              </w:rPr>
              <w:t xml:space="preserve"> </w:t>
            </w:r>
            <w:proofErr w:type="spellStart"/>
            <w:r w:rsidRPr="000F5211">
              <w:rPr>
                <w:rFonts w:ascii="Times New Roman" w:hAnsi="Times New Roman" w:cs="Times New Roman"/>
                <w:lang w:val="de-DE"/>
              </w:rPr>
              <w:t>schist</w:t>
            </w:r>
            <w:proofErr w:type="spellEnd"/>
            <w:r w:rsidRPr="000F5211">
              <w:rPr>
                <w:rFonts w:ascii="Times New Roman" w:hAnsi="Times New Roman" w:cs="Times New Roman"/>
                <w:lang w:val="de-DE"/>
              </w:rPr>
              <w:t xml:space="preserve">, </w:t>
            </w:r>
            <w:proofErr w:type="spellStart"/>
            <w:r w:rsidRPr="000F5211">
              <w:rPr>
                <w:rFonts w:ascii="Times New Roman" w:hAnsi="Times New Roman" w:cs="Times New Roman"/>
                <w:lang w:val="de-DE"/>
              </w:rPr>
              <w:t>paragneiss</w:t>
            </w:r>
            <w:proofErr w:type="spellEnd"/>
          </w:p>
        </w:tc>
      </w:tr>
      <w:tr w:rsidR="00AE7678" w:rsidRPr="00F33ECB" w14:paraId="390F1965" w14:textId="77777777" w:rsidTr="00014920">
        <w:tc>
          <w:tcPr>
            <w:tcW w:w="4496" w:type="dxa"/>
          </w:tcPr>
          <w:p w14:paraId="26009620" w14:textId="77777777" w:rsidR="00AE7678" w:rsidRPr="00F33ECB" w:rsidRDefault="00AE7678" w:rsidP="00014920">
            <w:pPr>
              <w:spacing w:before="0" w:after="0"/>
              <w:rPr>
                <w:rFonts w:ascii="Times New Roman" w:hAnsi="Times New Roman" w:cs="Times New Roman"/>
              </w:rPr>
            </w:pPr>
            <w:r w:rsidRPr="00F33ECB">
              <w:rPr>
                <w:rFonts w:ascii="Times New Roman" w:hAnsi="Times New Roman" w:cs="Times New Roman"/>
              </w:rPr>
              <w:t>Metamorphic igneous</w:t>
            </w:r>
          </w:p>
        </w:tc>
        <w:tc>
          <w:tcPr>
            <w:tcW w:w="4514" w:type="dxa"/>
          </w:tcPr>
          <w:p w14:paraId="7F8C00FE" w14:textId="08981E86" w:rsidR="00AE7678" w:rsidRPr="00F33ECB" w:rsidRDefault="00AE7678" w:rsidP="00722CC2">
            <w:pPr>
              <w:spacing w:before="0" w:after="0"/>
              <w:jc w:val="left"/>
              <w:rPr>
                <w:rFonts w:ascii="Times New Roman" w:hAnsi="Times New Roman" w:cs="Times New Roman"/>
              </w:rPr>
            </w:pPr>
            <w:r w:rsidRPr="00F33ECB">
              <w:rPr>
                <w:rFonts w:ascii="Times New Roman" w:hAnsi="Times New Roman" w:cs="Times New Roman"/>
              </w:rPr>
              <w:t xml:space="preserve">Greenstones, </w:t>
            </w:r>
            <w:proofErr w:type="spellStart"/>
            <w:r w:rsidRPr="00F33ECB">
              <w:rPr>
                <w:rFonts w:ascii="Times New Roman" w:hAnsi="Times New Roman" w:cs="Times New Roman"/>
              </w:rPr>
              <w:t>metagranodiorites</w:t>
            </w:r>
            <w:proofErr w:type="spellEnd"/>
            <w:r w:rsidR="00722CC2">
              <w:rPr>
                <w:rFonts w:ascii="Times New Roman" w:hAnsi="Times New Roman" w:cs="Times New Roman"/>
              </w:rPr>
              <w:t>,</w:t>
            </w:r>
            <w:r w:rsidRPr="00F33ECB">
              <w:rPr>
                <w:rFonts w:ascii="Times New Roman" w:hAnsi="Times New Roman" w:cs="Times New Roman"/>
              </w:rPr>
              <w:t xml:space="preserve"> orthogneisses</w:t>
            </w:r>
          </w:p>
        </w:tc>
      </w:tr>
      <w:tr w:rsidR="00AE7678" w:rsidRPr="00F33ECB" w14:paraId="69EBF9E4" w14:textId="77777777" w:rsidTr="00014920">
        <w:tc>
          <w:tcPr>
            <w:tcW w:w="4496" w:type="dxa"/>
          </w:tcPr>
          <w:p w14:paraId="134DFAC1" w14:textId="77777777" w:rsidR="00AE7678" w:rsidRPr="00F33ECB" w:rsidRDefault="00AE7678" w:rsidP="00014920">
            <w:pPr>
              <w:spacing w:before="0" w:after="0"/>
              <w:rPr>
                <w:rFonts w:ascii="Times New Roman" w:hAnsi="Times New Roman" w:cs="Times New Roman"/>
              </w:rPr>
            </w:pPr>
            <w:r w:rsidRPr="00F33ECB">
              <w:rPr>
                <w:rFonts w:ascii="Times New Roman" w:hAnsi="Times New Roman" w:cs="Times New Roman"/>
              </w:rPr>
              <w:t>Metamorphic extrusive igneous</w:t>
            </w:r>
          </w:p>
        </w:tc>
        <w:tc>
          <w:tcPr>
            <w:tcW w:w="4514" w:type="dxa"/>
          </w:tcPr>
          <w:p w14:paraId="31998765" w14:textId="77777777" w:rsidR="00AE7678" w:rsidRPr="00F33ECB" w:rsidRDefault="00AE7678" w:rsidP="00722CC2">
            <w:pPr>
              <w:spacing w:before="0" w:after="0"/>
              <w:jc w:val="left"/>
              <w:rPr>
                <w:rFonts w:ascii="Times New Roman" w:hAnsi="Times New Roman" w:cs="Times New Roman"/>
              </w:rPr>
            </w:pPr>
            <w:r w:rsidRPr="00F33ECB">
              <w:rPr>
                <w:rFonts w:ascii="Times New Roman" w:hAnsi="Times New Roman" w:cs="Times New Roman"/>
              </w:rPr>
              <w:t>Amphibolite</w:t>
            </w:r>
          </w:p>
        </w:tc>
      </w:tr>
      <w:tr w:rsidR="00AE7678" w:rsidRPr="00F33ECB" w14:paraId="0A829C5B" w14:textId="77777777" w:rsidTr="00014920">
        <w:tc>
          <w:tcPr>
            <w:tcW w:w="4496" w:type="dxa"/>
          </w:tcPr>
          <w:p w14:paraId="1CDE959E" w14:textId="77777777" w:rsidR="00AE7678" w:rsidRPr="00F33ECB" w:rsidRDefault="00AE7678" w:rsidP="00014920">
            <w:pPr>
              <w:spacing w:before="0" w:after="0"/>
              <w:rPr>
                <w:rFonts w:ascii="Times New Roman" w:hAnsi="Times New Roman" w:cs="Times New Roman"/>
              </w:rPr>
            </w:pPr>
            <w:r w:rsidRPr="00F33ECB">
              <w:rPr>
                <w:rFonts w:ascii="Times New Roman" w:hAnsi="Times New Roman" w:cs="Times New Roman"/>
              </w:rPr>
              <w:t>Metamorphic intrusive igneous</w:t>
            </w:r>
          </w:p>
        </w:tc>
        <w:tc>
          <w:tcPr>
            <w:tcW w:w="4514" w:type="dxa"/>
          </w:tcPr>
          <w:p w14:paraId="221E968E" w14:textId="77777777" w:rsidR="00AE7678" w:rsidRPr="00F33ECB" w:rsidRDefault="00AE7678" w:rsidP="00722CC2">
            <w:pPr>
              <w:spacing w:before="0" w:after="0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F33ECB">
              <w:rPr>
                <w:rFonts w:ascii="Times New Roman" w:hAnsi="Times New Roman" w:cs="Times New Roman"/>
              </w:rPr>
              <w:t>Metagranites</w:t>
            </w:r>
            <w:proofErr w:type="spellEnd"/>
          </w:p>
        </w:tc>
      </w:tr>
      <w:tr w:rsidR="00AE7678" w:rsidRPr="00F33ECB" w14:paraId="12E5A86B" w14:textId="77777777" w:rsidTr="00014920">
        <w:tc>
          <w:tcPr>
            <w:tcW w:w="4496" w:type="dxa"/>
          </w:tcPr>
          <w:p w14:paraId="4FB50F92" w14:textId="77777777" w:rsidR="00AE7678" w:rsidRPr="00F33ECB" w:rsidRDefault="00AE7678" w:rsidP="00014920">
            <w:pPr>
              <w:spacing w:before="0" w:after="0"/>
              <w:rPr>
                <w:rFonts w:ascii="Times New Roman" w:hAnsi="Times New Roman" w:cs="Times New Roman"/>
              </w:rPr>
            </w:pPr>
            <w:r w:rsidRPr="00F33ECB">
              <w:rPr>
                <w:rFonts w:ascii="Times New Roman" w:hAnsi="Times New Roman" w:cs="Times New Roman"/>
              </w:rPr>
              <w:t>Metamorphic sedimentary</w:t>
            </w:r>
          </w:p>
        </w:tc>
        <w:tc>
          <w:tcPr>
            <w:tcW w:w="4514" w:type="dxa"/>
          </w:tcPr>
          <w:p w14:paraId="70233CF0" w14:textId="77777777" w:rsidR="00AE7678" w:rsidRPr="00F33ECB" w:rsidRDefault="00AE7678" w:rsidP="00722CC2">
            <w:pPr>
              <w:spacing w:before="0" w:after="0"/>
              <w:jc w:val="left"/>
              <w:rPr>
                <w:rFonts w:ascii="Times New Roman" w:hAnsi="Times New Roman" w:cs="Times New Roman"/>
              </w:rPr>
            </w:pPr>
            <w:r w:rsidRPr="00F33ECB">
              <w:rPr>
                <w:rFonts w:ascii="Times New Roman" w:hAnsi="Times New Roman" w:cs="Times New Roman"/>
              </w:rPr>
              <w:t>Marble, quartzite</w:t>
            </w:r>
          </w:p>
        </w:tc>
      </w:tr>
    </w:tbl>
    <w:p w14:paraId="214A35BC" w14:textId="77777777" w:rsidR="00523444" w:rsidRDefault="00523444"/>
    <w:sectPr w:rsidR="00523444" w:rsidSect="0088297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678"/>
    <w:rsid w:val="000025BB"/>
    <w:rsid w:val="0002645B"/>
    <w:rsid w:val="00044666"/>
    <w:rsid w:val="0004717C"/>
    <w:rsid w:val="0006744E"/>
    <w:rsid w:val="00072C9E"/>
    <w:rsid w:val="00073C7F"/>
    <w:rsid w:val="000A16BD"/>
    <w:rsid w:val="000A7ABD"/>
    <w:rsid w:val="000B2049"/>
    <w:rsid w:val="000B53B6"/>
    <w:rsid w:val="000B5618"/>
    <w:rsid w:val="000D165F"/>
    <w:rsid w:val="000D16EC"/>
    <w:rsid w:val="000D6D30"/>
    <w:rsid w:val="000E66D0"/>
    <w:rsid w:val="00107AEB"/>
    <w:rsid w:val="001142F5"/>
    <w:rsid w:val="001210B9"/>
    <w:rsid w:val="00126A42"/>
    <w:rsid w:val="00133B44"/>
    <w:rsid w:val="001449A4"/>
    <w:rsid w:val="00154AE7"/>
    <w:rsid w:val="00157E35"/>
    <w:rsid w:val="0016566E"/>
    <w:rsid w:val="001665BE"/>
    <w:rsid w:val="00170914"/>
    <w:rsid w:val="001748AC"/>
    <w:rsid w:val="00183566"/>
    <w:rsid w:val="00185443"/>
    <w:rsid w:val="0018604F"/>
    <w:rsid w:val="00190DA9"/>
    <w:rsid w:val="0019240A"/>
    <w:rsid w:val="001A351E"/>
    <w:rsid w:val="001A4E70"/>
    <w:rsid w:val="001B6889"/>
    <w:rsid w:val="001C1B95"/>
    <w:rsid w:val="001C5F2F"/>
    <w:rsid w:val="001D7D5B"/>
    <w:rsid w:val="001E4F6A"/>
    <w:rsid w:val="001F58F2"/>
    <w:rsid w:val="001F61B3"/>
    <w:rsid w:val="00210772"/>
    <w:rsid w:val="00212884"/>
    <w:rsid w:val="0021521D"/>
    <w:rsid w:val="0022036B"/>
    <w:rsid w:val="00222B5C"/>
    <w:rsid w:val="00225469"/>
    <w:rsid w:val="00231AB5"/>
    <w:rsid w:val="00231B04"/>
    <w:rsid w:val="0023236F"/>
    <w:rsid w:val="0024098B"/>
    <w:rsid w:val="00242DE1"/>
    <w:rsid w:val="0024481B"/>
    <w:rsid w:val="0024488E"/>
    <w:rsid w:val="002529DA"/>
    <w:rsid w:val="00271540"/>
    <w:rsid w:val="0027238F"/>
    <w:rsid w:val="00276071"/>
    <w:rsid w:val="00294F97"/>
    <w:rsid w:val="002A6A43"/>
    <w:rsid w:val="002B629B"/>
    <w:rsid w:val="002C3D8C"/>
    <w:rsid w:val="002D2236"/>
    <w:rsid w:val="002E27F8"/>
    <w:rsid w:val="002F1A4D"/>
    <w:rsid w:val="002F3A5F"/>
    <w:rsid w:val="00302DDD"/>
    <w:rsid w:val="003041CC"/>
    <w:rsid w:val="00307F6D"/>
    <w:rsid w:val="003204BA"/>
    <w:rsid w:val="00322F87"/>
    <w:rsid w:val="00325B14"/>
    <w:rsid w:val="00343641"/>
    <w:rsid w:val="00357F72"/>
    <w:rsid w:val="00370B53"/>
    <w:rsid w:val="0037595B"/>
    <w:rsid w:val="00395219"/>
    <w:rsid w:val="003A78D3"/>
    <w:rsid w:val="003B3511"/>
    <w:rsid w:val="003B41AC"/>
    <w:rsid w:val="003C1666"/>
    <w:rsid w:val="003D0115"/>
    <w:rsid w:val="003D5234"/>
    <w:rsid w:val="003D65B2"/>
    <w:rsid w:val="003D69F8"/>
    <w:rsid w:val="003D7234"/>
    <w:rsid w:val="003D7C38"/>
    <w:rsid w:val="003E0CBF"/>
    <w:rsid w:val="003E48DF"/>
    <w:rsid w:val="003F16E8"/>
    <w:rsid w:val="004065CC"/>
    <w:rsid w:val="0041229D"/>
    <w:rsid w:val="004157F2"/>
    <w:rsid w:val="00437FF1"/>
    <w:rsid w:val="00446743"/>
    <w:rsid w:val="00466E18"/>
    <w:rsid w:val="004706E6"/>
    <w:rsid w:val="00473D13"/>
    <w:rsid w:val="0047592D"/>
    <w:rsid w:val="004872CC"/>
    <w:rsid w:val="00487F46"/>
    <w:rsid w:val="004A6565"/>
    <w:rsid w:val="004B0B10"/>
    <w:rsid w:val="004B2CA1"/>
    <w:rsid w:val="004B54C9"/>
    <w:rsid w:val="004B5CB2"/>
    <w:rsid w:val="004C001A"/>
    <w:rsid w:val="004C29D2"/>
    <w:rsid w:val="004E2152"/>
    <w:rsid w:val="004E367F"/>
    <w:rsid w:val="004F0E89"/>
    <w:rsid w:val="004F6C44"/>
    <w:rsid w:val="00512629"/>
    <w:rsid w:val="00520634"/>
    <w:rsid w:val="00523444"/>
    <w:rsid w:val="005269D8"/>
    <w:rsid w:val="00530DE3"/>
    <w:rsid w:val="00534DE5"/>
    <w:rsid w:val="00552D17"/>
    <w:rsid w:val="00555D76"/>
    <w:rsid w:val="00555DED"/>
    <w:rsid w:val="005621B1"/>
    <w:rsid w:val="005639CC"/>
    <w:rsid w:val="00564EB0"/>
    <w:rsid w:val="00567894"/>
    <w:rsid w:val="00570C19"/>
    <w:rsid w:val="00573A23"/>
    <w:rsid w:val="00581A20"/>
    <w:rsid w:val="0059064C"/>
    <w:rsid w:val="005918F7"/>
    <w:rsid w:val="0059450C"/>
    <w:rsid w:val="005B0BF3"/>
    <w:rsid w:val="005B3908"/>
    <w:rsid w:val="005C0114"/>
    <w:rsid w:val="005C1784"/>
    <w:rsid w:val="005C35B2"/>
    <w:rsid w:val="005C4A48"/>
    <w:rsid w:val="005C7A08"/>
    <w:rsid w:val="005D103F"/>
    <w:rsid w:val="005E01B4"/>
    <w:rsid w:val="005E2C05"/>
    <w:rsid w:val="005F023B"/>
    <w:rsid w:val="006124CA"/>
    <w:rsid w:val="00613C27"/>
    <w:rsid w:val="00614D69"/>
    <w:rsid w:val="00616B90"/>
    <w:rsid w:val="00621544"/>
    <w:rsid w:val="00634244"/>
    <w:rsid w:val="006435BC"/>
    <w:rsid w:val="0065588D"/>
    <w:rsid w:val="00660272"/>
    <w:rsid w:val="006641CE"/>
    <w:rsid w:val="006663B5"/>
    <w:rsid w:val="006729CD"/>
    <w:rsid w:val="00676CA5"/>
    <w:rsid w:val="00676F87"/>
    <w:rsid w:val="00683124"/>
    <w:rsid w:val="0068621A"/>
    <w:rsid w:val="00693585"/>
    <w:rsid w:val="006A2EA3"/>
    <w:rsid w:val="006A48FA"/>
    <w:rsid w:val="006B03BC"/>
    <w:rsid w:val="006B2BFC"/>
    <w:rsid w:val="006C0B16"/>
    <w:rsid w:val="006C77D4"/>
    <w:rsid w:val="006D40C0"/>
    <w:rsid w:val="006D7C6B"/>
    <w:rsid w:val="006E3467"/>
    <w:rsid w:val="006E4E1B"/>
    <w:rsid w:val="006E4E61"/>
    <w:rsid w:val="006E5237"/>
    <w:rsid w:val="006F1332"/>
    <w:rsid w:val="006F529C"/>
    <w:rsid w:val="007068C1"/>
    <w:rsid w:val="007213AB"/>
    <w:rsid w:val="00722CC2"/>
    <w:rsid w:val="0072350C"/>
    <w:rsid w:val="00735795"/>
    <w:rsid w:val="00737FF1"/>
    <w:rsid w:val="0074219D"/>
    <w:rsid w:val="0074597B"/>
    <w:rsid w:val="0074683D"/>
    <w:rsid w:val="007529C2"/>
    <w:rsid w:val="00753567"/>
    <w:rsid w:val="00757A41"/>
    <w:rsid w:val="00765137"/>
    <w:rsid w:val="007666F8"/>
    <w:rsid w:val="00766A49"/>
    <w:rsid w:val="007735AA"/>
    <w:rsid w:val="00776F63"/>
    <w:rsid w:val="0078087D"/>
    <w:rsid w:val="00782DE8"/>
    <w:rsid w:val="00796024"/>
    <w:rsid w:val="007A0A5C"/>
    <w:rsid w:val="007A6CE1"/>
    <w:rsid w:val="007B20F0"/>
    <w:rsid w:val="007B280A"/>
    <w:rsid w:val="007B2CC7"/>
    <w:rsid w:val="007B38EC"/>
    <w:rsid w:val="007B481D"/>
    <w:rsid w:val="007C0881"/>
    <w:rsid w:val="007C21A0"/>
    <w:rsid w:val="007C3DF0"/>
    <w:rsid w:val="007E0F45"/>
    <w:rsid w:val="00801D0C"/>
    <w:rsid w:val="008040D9"/>
    <w:rsid w:val="00811CDC"/>
    <w:rsid w:val="0083059C"/>
    <w:rsid w:val="00832870"/>
    <w:rsid w:val="00841421"/>
    <w:rsid w:val="0084248D"/>
    <w:rsid w:val="0085387A"/>
    <w:rsid w:val="008605D7"/>
    <w:rsid w:val="008734D7"/>
    <w:rsid w:val="00873FA1"/>
    <w:rsid w:val="00882975"/>
    <w:rsid w:val="008900B7"/>
    <w:rsid w:val="008960D6"/>
    <w:rsid w:val="008A0AC1"/>
    <w:rsid w:val="008A1E04"/>
    <w:rsid w:val="008A288F"/>
    <w:rsid w:val="008A4EAF"/>
    <w:rsid w:val="008A5438"/>
    <w:rsid w:val="008B0276"/>
    <w:rsid w:val="008B7AE2"/>
    <w:rsid w:val="008C28A0"/>
    <w:rsid w:val="008D7AEB"/>
    <w:rsid w:val="008E55CD"/>
    <w:rsid w:val="008E667F"/>
    <w:rsid w:val="008F545E"/>
    <w:rsid w:val="0090442D"/>
    <w:rsid w:val="00904ECE"/>
    <w:rsid w:val="009055AB"/>
    <w:rsid w:val="00905F62"/>
    <w:rsid w:val="00911737"/>
    <w:rsid w:val="00911756"/>
    <w:rsid w:val="00924E67"/>
    <w:rsid w:val="0093524A"/>
    <w:rsid w:val="0093616C"/>
    <w:rsid w:val="009376E6"/>
    <w:rsid w:val="00942B82"/>
    <w:rsid w:val="00946E99"/>
    <w:rsid w:val="00951617"/>
    <w:rsid w:val="00963515"/>
    <w:rsid w:val="00964B2A"/>
    <w:rsid w:val="009876E7"/>
    <w:rsid w:val="00994FE6"/>
    <w:rsid w:val="00996445"/>
    <w:rsid w:val="009A0CCE"/>
    <w:rsid w:val="009B3B6A"/>
    <w:rsid w:val="009B69DC"/>
    <w:rsid w:val="009B7D97"/>
    <w:rsid w:val="009C0BBD"/>
    <w:rsid w:val="009C765C"/>
    <w:rsid w:val="009D2296"/>
    <w:rsid w:val="009D33D6"/>
    <w:rsid w:val="009E04F0"/>
    <w:rsid w:val="009E592F"/>
    <w:rsid w:val="009F2464"/>
    <w:rsid w:val="009F41FD"/>
    <w:rsid w:val="00A02B2A"/>
    <w:rsid w:val="00A02E5D"/>
    <w:rsid w:val="00A04AD9"/>
    <w:rsid w:val="00A13A63"/>
    <w:rsid w:val="00A13DB7"/>
    <w:rsid w:val="00A1794D"/>
    <w:rsid w:val="00A24380"/>
    <w:rsid w:val="00A2488C"/>
    <w:rsid w:val="00A5357A"/>
    <w:rsid w:val="00A57754"/>
    <w:rsid w:val="00A65DDE"/>
    <w:rsid w:val="00A67E4B"/>
    <w:rsid w:val="00A75460"/>
    <w:rsid w:val="00A87871"/>
    <w:rsid w:val="00AB1615"/>
    <w:rsid w:val="00AB23EB"/>
    <w:rsid w:val="00AC3276"/>
    <w:rsid w:val="00AD4736"/>
    <w:rsid w:val="00AE21E4"/>
    <w:rsid w:val="00AE7678"/>
    <w:rsid w:val="00AE7C8E"/>
    <w:rsid w:val="00AF4974"/>
    <w:rsid w:val="00B062DC"/>
    <w:rsid w:val="00B1146A"/>
    <w:rsid w:val="00B12F23"/>
    <w:rsid w:val="00B15ACA"/>
    <w:rsid w:val="00B22408"/>
    <w:rsid w:val="00B363A3"/>
    <w:rsid w:val="00B36965"/>
    <w:rsid w:val="00B37424"/>
    <w:rsid w:val="00B40857"/>
    <w:rsid w:val="00B51344"/>
    <w:rsid w:val="00B52B12"/>
    <w:rsid w:val="00B65173"/>
    <w:rsid w:val="00B71E2B"/>
    <w:rsid w:val="00B7201A"/>
    <w:rsid w:val="00B74A5D"/>
    <w:rsid w:val="00B849D4"/>
    <w:rsid w:val="00B87568"/>
    <w:rsid w:val="00B91A7D"/>
    <w:rsid w:val="00BA19E2"/>
    <w:rsid w:val="00BA5490"/>
    <w:rsid w:val="00BC05D9"/>
    <w:rsid w:val="00BC32F4"/>
    <w:rsid w:val="00BD07B9"/>
    <w:rsid w:val="00BD3D3E"/>
    <w:rsid w:val="00BD62F4"/>
    <w:rsid w:val="00BE0676"/>
    <w:rsid w:val="00BE2626"/>
    <w:rsid w:val="00BE4D8E"/>
    <w:rsid w:val="00BE5D2B"/>
    <w:rsid w:val="00BF1AD2"/>
    <w:rsid w:val="00BF54B1"/>
    <w:rsid w:val="00C07BC8"/>
    <w:rsid w:val="00C138AA"/>
    <w:rsid w:val="00C20E80"/>
    <w:rsid w:val="00C33BE1"/>
    <w:rsid w:val="00C4175B"/>
    <w:rsid w:val="00C44D25"/>
    <w:rsid w:val="00C4528A"/>
    <w:rsid w:val="00C50AF1"/>
    <w:rsid w:val="00C51A49"/>
    <w:rsid w:val="00C53A66"/>
    <w:rsid w:val="00C61DDB"/>
    <w:rsid w:val="00C64EDD"/>
    <w:rsid w:val="00C73B66"/>
    <w:rsid w:val="00C744E9"/>
    <w:rsid w:val="00C85E15"/>
    <w:rsid w:val="00C8768E"/>
    <w:rsid w:val="00CA0F39"/>
    <w:rsid w:val="00CA2192"/>
    <w:rsid w:val="00CA390C"/>
    <w:rsid w:val="00CA52DF"/>
    <w:rsid w:val="00CA66E5"/>
    <w:rsid w:val="00CB57F0"/>
    <w:rsid w:val="00CC32C9"/>
    <w:rsid w:val="00CC3878"/>
    <w:rsid w:val="00CD1A93"/>
    <w:rsid w:val="00CE5887"/>
    <w:rsid w:val="00CF3F74"/>
    <w:rsid w:val="00CF5F9D"/>
    <w:rsid w:val="00D15D29"/>
    <w:rsid w:val="00D22A4A"/>
    <w:rsid w:val="00D27108"/>
    <w:rsid w:val="00D360AB"/>
    <w:rsid w:val="00D365DB"/>
    <w:rsid w:val="00D45DB7"/>
    <w:rsid w:val="00D5094C"/>
    <w:rsid w:val="00D60C39"/>
    <w:rsid w:val="00D64015"/>
    <w:rsid w:val="00D80232"/>
    <w:rsid w:val="00D9126E"/>
    <w:rsid w:val="00D94F77"/>
    <w:rsid w:val="00DA2CF7"/>
    <w:rsid w:val="00DB32AA"/>
    <w:rsid w:val="00DC2832"/>
    <w:rsid w:val="00DD1FE6"/>
    <w:rsid w:val="00DD371B"/>
    <w:rsid w:val="00DD6CA9"/>
    <w:rsid w:val="00DE291F"/>
    <w:rsid w:val="00DF5A01"/>
    <w:rsid w:val="00E04651"/>
    <w:rsid w:val="00E15F11"/>
    <w:rsid w:val="00E20F50"/>
    <w:rsid w:val="00E2686A"/>
    <w:rsid w:val="00E26CE5"/>
    <w:rsid w:val="00E31C4B"/>
    <w:rsid w:val="00E37E03"/>
    <w:rsid w:val="00E52B9E"/>
    <w:rsid w:val="00E53B8C"/>
    <w:rsid w:val="00E610B9"/>
    <w:rsid w:val="00E619F9"/>
    <w:rsid w:val="00E638C5"/>
    <w:rsid w:val="00E67F09"/>
    <w:rsid w:val="00E80AE2"/>
    <w:rsid w:val="00E92379"/>
    <w:rsid w:val="00E9404B"/>
    <w:rsid w:val="00EB047A"/>
    <w:rsid w:val="00EB25AC"/>
    <w:rsid w:val="00EB4B3D"/>
    <w:rsid w:val="00EB6038"/>
    <w:rsid w:val="00EC1F3C"/>
    <w:rsid w:val="00EC5B1D"/>
    <w:rsid w:val="00EC7EAB"/>
    <w:rsid w:val="00ED2C1D"/>
    <w:rsid w:val="00ED6707"/>
    <w:rsid w:val="00EE6E45"/>
    <w:rsid w:val="00EF582C"/>
    <w:rsid w:val="00EF5F6D"/>
    <w:rsid w:val="00F00FA1"/>
    <w:rsid w:val="00F07164"/>
    <w:rsid w:val="00F114BA"/>
    <w:rsid w:val="00F1359D"/>
    <w:rsid w:val="00F13820"/>
    <w:rsid w:val="00F151A9"/>
    <w:rsid w:val="00F3797F"/>
    <w:rsid w:val="00F77661"/>
    <w:rsid w:val="00F84047"/>
    <w:rsid w:val="00F9799B"/>
    <w:rsid w:val="00F97C50"/>
    <w:rsid w:val="00FA0BDD"/>
    <w:rsid w:val="00FA775C"/>
    <w:rsid w:val="00FB175F"/>
    <w:rsid w:val="00FB21AC"/>
    <w:rsid w:val="00FB24E3"/>
    <w:rsid w:val="00FC0B17"/>
    <w:rsid w:val="00FC31EA"/>
    <w:rsid w:val="00FD0605"/>
    <w:rsid w:val="00FD74D3"/>
    <w:rsid w:val="00FD7D06"/>
    <w:rsid w:val="00FE00A4"/>
    <w:rsid w:val="00FE54B4"/>
    <w:rsid w:val="00FF2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534620"/>
  <w15:chartTrackingRefBased/>
  <w15:docId w15:val="{16E7DB44-BADB-5E44-9FE1-D5412A130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7678"/>
    <w:pPr>
      <w:spacing w:before="240" w:after="240"/>
      <w:jc w:val="both"/>
    </w:pPr>
    <w:rPr>
      <w:rFonts w:ascii="Times" w:hAnsi="Times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autoRedefine/>
    <w:qFormat/>
    <w:rsid w:val="00FA775C"/>
    <w:pPr>
      <w:spacing w:before="0" w:after="0"/>
      <w:ind w:left="720" w:hanging="720"/>
    </w:pPr>
    <w:rPr>
      <w:rFonts w:ascii="Times New Roman" w:eastAsia="Times New Roman" w:hAnsi="Times New Roman" w:cs="Times New Roman"/>
      <w:noProof/>
      <w:lang w:val="en-HK"/>
    </w:rPr>
  </w:style>
  <w:style w:type="character" w:customStyle="1" w:styleId="EndNoteBibliographyChar">
    <w:name w:val="EndNote Bibliography Char"/>
    <w:basedOn w:val="DefaultParagraphFont"/>
    <w:link w:val="EndNoteBibliography"/>
    <w:rsid w:val="00FA775C"/>
    <w:rPr>
      <w:rFonts w:ascii="Times New Roman" w:eastAsia="Times New Roman" w:hAnsi="Times New Roman" w:cs="Times New Roman"/>
      <w:noProof/>
    </w:rPr>
  </w:style>
  <w:style w:type="table" w:styleId="TableGrid">
    <w:name w:val="Table Grid"/>
    <w:basedOn w:val="TableNormal"/>
    <w:uiPriority w:val="39"/>
    <w:rsid w:val="00AE76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E7678"/>
    <w:pPr>
      <w:spacing w:before="0"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2CC2"/>
    <w:pPr>
      <w:spacing w:before="0" w:after="0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2CC2"/>
    <w:rPr>
      <w:rFonts w:ascii="Times New Roman" w:hAnsi="Times New Roman" w:cs="Times New Roman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B52B12"/>
    <w:rPr>
      <w:rFonts w:ascii="Times" w:hAnsi="Times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8</Words>
  <Characters>654</Characters>
  <Application>Microsoft Office Word</Application>
  <DocSecurity>0</DocSecurity>
  <Lines>28</Lines>
  <Paragraphs>23</Paragraphs>
  <ScaleCrop>false</ScaleCrop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Cheung (ANT)</dc:creator>
  <cp:keywords/>
  <dc:description/>
  <cp:lastModifiedBy>Christina Cheung (ANT)</cp:lastModifiedBy>
  <cp:revision>5</cp:revision>
  <dcterms:created xsi:type="dcterms:W3CDTF">2025-11-13T06:19:00Z</dcterms:created>
  <dcterms:modified xsi:type="dcterms:W3CDTF">2026-03-08T13:31:00Z</dcterms:modified>
</cp:coreProperties>
</file>